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F6092">
        <w:rPr>
          <w:rFonts w:ascii="Courier New" w:hAnsi="Courier New" w:cs="Courier New"/>
          <w:color w:val="000000"/>
          <w:kern w:val="0"/>
          <w:sz w:val="20"/>
          <w:szCs w:val="20"/>
        </w:rPr>
        <w:t>The following is the MATLAB code for extracting texture feature p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rameters in </w:t>
      </w:r>
      <w:r w:rsidR="009C31E9" w:rsidRPr="009C31E9">
        <w:rPr>
          <w:rFonts w:ascii="Courier New" w:hAnsi="Courier New" w:cs="Courier New"/>
          <w:color w:val="000000"/>
          <w:kern w:val="0"/>
          <w:sz w:val="20"/>
          <w:szCs w:val="20"/>
        </w:rPr>
        <w:t>RGB strain image</w:t>
      </w:r>
      <w:bookmarkStart w:id="0" w:name="_GoBack"/>
      <w:bookmarkEnd w:id="0"/>
      <w:r>
        <w:rPr>
          <w:rFonts w:ascii="Courier New" w:hAnsi="Courier New" w:cs="Courier New"/>
          <w:color w:val="000000"/>
          <w:kern w:val="0"/>
          <w:sz w:val="20"/>
          <w:szCs w:val="20"/>
        </w:rPr>
        <w:t>.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lc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gb=imread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1.jp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Gray = double(0.3*rgb(:,:,1)+0.59*rgb(:,:,2)+0.11*rgb(:,:,3)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T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>o reduce the amount of computation, the Gray level of the original image is compressed and quantized to 64 levels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 = 1:443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 = 1:748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 = 1:256/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(n-1)*64&lt;=Gray(i,j)&amp;&amp;Gray(i,j)&lt;=(n-1)*64+15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Gray(i,j) = n-1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L,num]=bwlabel(Gray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>Four co-occurrence matrices P are calculated, taking the distance as 1 and the angles as 0,45,90,135 respectively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 = zeros(64,64,4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m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 = 1:1435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 = 1:485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&lt;748&amp;&amp;Gray(i,j)==m-1&amp;&amp;Gray(i,j+1)==n-1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m,n,1) = P(m,n,1)+1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n,m,1) = P(m,n,1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&gt;1&amp;&amp;j&lt;485&amp;&amp;Gray(i,j)==m-1&amp;&amp;Gray(i-1,j+1)==n-1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m,n,2) = P(m,n,2)+1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n,m,2) = P(m,n,2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&lt;1435&amp;&amp;Gray(i,j)==m-1&amp;&amp;Gray(i+1,j)==n-1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m,n,3) = P(m,n,3)+1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n,m,3) = P(m,n,3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&lt;1435&amp;&amp;j&lt;485&amp;&amp;Gray(i,j)==m-1&amp;&amp;Gray(i+1,j+1)==n-1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m,n,4) = P(m,n,4)+1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P(n,m,4) = P(m,n,4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m==n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P(m,n,:) = P(m,n,:)*2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%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>Normalization of the co-occurrence matrix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%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 = 1: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P(:,:,n) = P(:,:,n)/sum(sum(P(:,:,n))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Four texture parameters,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ASM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CON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COR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and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ENT</w:t>
      </w:r>
      <w:r w:rsidRPr="00EF6092">
        <w:rPr>
          <w:rFonts w:ascii="Courier New" w:hAnsi="Courier New" w:cs="Courier New"/>
          <w:color w:val="228B22"/>
          <w:kern w:val="0"/>
          <w:sz w:val="20"/>
          <w:szCs w:val="20"/>
        </w:rPr>
        <w:t>, were calculated for the co-occurrence matrix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----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H = zeros(1,4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 = H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Ux = H;      Uy = H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eltaX= H;  deltaY = H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 =H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 = 1: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E(n) = sum(sum(P(:,:,n).^2)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P(i,j,n)~=0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H(n) = -P(i,j,n)*log(P(i,j,n))+H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I(n) = (i-j)^2*P(i,j,n)+I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Ux(n) = i*P(i,j,n)+Ux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Uy(n) = j*P(i,j,n)+Uy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 = 1: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 = 1:64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deltaX(n) = (i-Ux(n))^2*P(i,j,n)+deltaX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deltaY(n) = (j-Uy(n))^2*P(i,j,n)+deltaY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C(n) = i*j*P(i,j,n)+C(n);            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C(n) = (C(n)-Ux(n)*Uy(n))/deltaX(n)/deltaY(n);</w:t>
      </w:r>
    </w:p>
    <w:p w:rsidR="00EF6092" w:rsidRDefault="00EF6092" w:rsidP="00EF609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sectPr w:rsidR="00EF6092" w:rsidSect="003B0BC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EC5" w:rsidRDefault="003C0EC5" w:rsidP="00EF6092">
      <w:r>
        <w:separator/>
      </w:r>
    </w:p>
  </w:endnote>
  <w:endnote w:type="continuationSeparator" w:id="0">
    <w:p w:rsidR="003C0EC5" w:rsidRDefault="003C0EC5" w:rsidP="00EF6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EC5" w:rsidRDefault="003C0EC5" w:rsidP="00EF6092">
      <w:r>
        <w:separator/>
      </w:r>
    </w:p>
  </w:footnote>
  <w:footnote w:type="continuationSeparator" w:id="0">
    <w:p w:rsidR="003C0EC5" w:rsidRDefault="003C0EC5" w:rsidP="00EF6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4D6"/>
    <w:rsid w:val="001E6EA5"/>
    <w:rsid w:val="003C0EC5"/>
    <w:rsid w:val="0060413B"/>
    <w:rsid w:val="0066302E"/>
    <w:rsid w:val="006E04D6"/>
    <w:rsid w:val="009C31E9"/>
    <w:rsid w:val="009D6C40"/>
    <w:rsid w:val="00D0506B"/>
    <w:rsid w:val="00EF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67F0D"/>
  <w15:chartTrackingRefBased/>
  <w15:docId w15:val="{8298EF2A-F091-4C7B-87CC-5BA24135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2-04T06:40:00Z</dcterms:created>
  <dcterms:modified xsi:type="dcterms:W3CDTF">2023-12-04T06:58:00Z</dcterms:modified>
</cp:coreProperties>
</file>